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ADA" w:rsidRPr="00BF3ADA" w:rsidRDefault="00BF3ADA" w:rsidP="00BF3ADA">
      <w:pPr>
        <w:pStyle w:val="Heading1"/>
        <w:rPr>
          <w:rFonts w:ascii="Arial" w:hAnsi="Arial" w:cs="Arial"/>
          <w:b w:val="0"/>
          <w:color w:val="auto"/>
          <w:lang w:val="en-GB"/>
        </w:rPr>
      </w:pPr>
      <w:bookmarkStart w:id="0" w:name="_Toc465702568"/>
      <w:bookmarkStart w:id="1" w:name="_GoBack"/>
      <w:r w:rsidRPr="00BF3ADA">
        <w:rPr>
          <w:rFonts w:ascii="Arial" w:hAnsi="Arial" w:cs="Arial"/>
          <w:b w:val="0"/>
          <w:color w:val="auto"/>
          <w:lang w:val="en-GB"/>
        </w:rPr>
        <w:t>Additional file 1</w:t>
      </w:r>
    </w:p>
    <w:bookmarkEnd w:id="1"/>
    <w:p w:rsidR="00E74EBD" w:rsidRPr="00D47482" w:rsidRDefault="00497D15" w:rsidP="006F709C">
      <w:pPr>
        <w:pStyle w:val="Heading1"/>
        <w:jc w:val="center"/>
        <w:rPr>
          <w:rFonts w:ascii="Arial" w:hAnsi="Arial" w:cs="Arial"/>
          <w:color w:val="auto"/>
          <w:lang w:val="en-GB"/>
        </w:rPr>
      </w:pPr>
      <w:r w:rsidRPr="00D47482">
        <w:rPr>
          <w:rFonts w:ascii="Arial" w:hAnsi="Arial" w:cs="Arial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614CD5" wp14:editId="1ECD4C77">
                <wp:simplePos x="0" y="0"/>
                <wp:positionH relativeFrom="column">
                  <wp:posOffset>2056130</wp:posOffset>
                </wp:positionH>
                <wp:positionV relativeFrom="paragraph">
                  <wp:posOffset>-133985</wp:posOffset>
                </wp:positionV>
                <wp:extent cx="245110" cy="3541395"/>
                <wp:effectExtent l="9207" t="0" r="11748" b="11747"/>
                <wp:wrapNone/>
                <wp:docPr id="3" name="Accolade ferman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45110" cy="354139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ccolade fermante 3" o:spid="_x0000_s1026" type="#_x0000_t88" style="position:absolute;margin-left:161.9pt;margin-top:-10.55pt;width:19.3pt;height:278.85pt;rotation: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" adj="125" strokecolor="black [3040]"/>
            </w:pict>
          </mc:Fallback>
        </mc:AlternateContent>
      </w:r>
      <w:r w:rsidRPr="00D47482">
        <w:rPr>
          <w:rFonts w:ascii="Arial" w:hAnsi="Arial" w:cs="Arial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FB36D7" wp14:editId="7473A620">
                <wp:simplePos x="0" y="0"/>
                <wp:positionH relativeFrom="column">
                  <wp:posOffset>6127750</wp:posOffset>
                </wp:positionH>
                <wp:positionV relativeFrom="paragraph">
                  <wp:posOffset>-601506</wp:posOffset>
                </wp:positionV>
                <wp:extent cx="205105" cy="4476115"/>
                <wp:effectExtent l="0" t="1905" r="21590" b="21590"/>
                <wp:wrapNone/>
                <wp:docPr id="4" name="Accolade ferman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5105" cy="447611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ccolade fermante 4" o:spid="_x0000_s1026" type="#_x0000_t88" style="position:absolute;margin-left:482.5pt;margin-top:-47.35pt;width:16.15pt;height:352.45pt;rotation: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" adj="82" strokecolor="black [3040]"/>
            </w:pict>
          </mc:Fallback>
        </mc:AlternateContent>
      </w:r>
      <w:r w:rsidR="00AD72CD" w:rsidRPr="00D47482">
        <w:rPr>
          <w:rFonts w:ascii="Arial" w:hAnsi="Arial" w:cs="Arial"/>
          <w:color w:val="auto"/>
          <w:lang w:val="en-GB"/>
        </w:rPr>
        <w:t>Nursing indicator</w:t>
      </w:r>
      <w:bookmarkEnd w:id="0"/>
    </w:p>
    <w:p w:rsidR="00C110EA" w:rsidRPr="00D47482" w:rsidRDefault="00C110EA" w:rsidP="00E74EBD">
      <w:pPr>
        <w:rPr>
          <w:rFonts w:ascii="Arial" w:hAnsi="Arial" w:cs="Arial"/>
          <w:lang w:val="en-GB"/>
        </w:rPr>
      </w:pPr>
    </w:p>
    <w:p w:rsidR="00B0131A" w:rsidRPr="00D47482" w:rsidRDefault="00B0131A" w:rsidP="00E74EBD">
      <w:pPr>
        <w:rPr>
          <w:rFonts w:ascii="Arial" w:hAnsi="Arial" w:cs="Arial"/>
          <w:b/>
          <w:sz w:val="22"/>
          <w:szCs w:val="22"/>
          <w:lang w:val="en-GB"/>
        </w:rPr>
      </w:pPr>
    </w:p>
    <w:p w:rsidR="00E74EBD" w:rsidRPr="00D47482" w:rsidRDefault="00C110EA" w:rsidP="00E74EBD">
      <w:pPr>
        <w:rPr>
          <w:rFonts w:ascii="Arial" w:hAnsi="Arial" w:cs="Arial"/>
          <w:sz w:val="20"/>
          <w:szCs w:val="22"/>
          <w:lang w:val="en-GB"/>
        </w:rPr>
      </w:pPr>
      <w:r w:rsidRPr="00D47482">
        <w:rPr>
          <w:rFonts w:ascii="Arial" w:hAnsi="Arial" w:cs="Arial"/>
          <w:b/>
          <w:sz w:val="22"/>
          <w:szCs w:val="22"/>
          <w:lang w:val="en-GB"/>
        </w:rPr>
        <w:t>Basic care</w:t>
      </w:r>
      <w:r w:rsidR="0035014C" w:rsidRPr="00D47482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35014C" w:rsidRPr="00D47482">
        <w:rPr>
          <w:rFonts w:ascii="Arial" w:hAnsi="Arial" w:cs="Arial"/>
          <w:sz w:val="20"/>
          <w:szCs w:val="22"/>
          <w:lang w:val="en-GB"/>
        </w:rPr>
        <w:t>(</w:t>
      </w:r>
      <w:r w:rsidR="0026680C" w:rsidRPr="00D47482">
        <w:rPr>
          <w:rFonts w:ascii="Arial" w:hAnsi="Arial" w:cs="Arial"/>
          <w:sz w:val="20"/>
          <w:szCs w:val="22"/>
          <w:lang w:val="en-GB"/>
        </w:rPr>
        <w:t>feeding, waste disposal, hygiene, dressing, comfort and locomotion)</w:t>
      </w:r>
    </w:p>
    <w:p w:rsidR="00715BFB" w:rsidRPr="00D47482" w:rsidRDefault="00715BFB" w:rsidP="00E74EBD">
      <w:pPr>
        <w:rPr>
          <w:rFonts w:ascii="Arial" w:hAnsi="Arial" w:cs="Arial"/>
          <w:sz w:val="20"/>
          <w:szCs w:val="22"/>
          <w:lang w:val="en-GB"/>
        </w:rPr>
      </w:pPr>
    </w:p>
    <w:p w:rsidR="001D426C" w:rsidRPr="00D47482" w:rsidRDefault="00497D15" w:rsidP="00E74EBD">
      <w:pPr>
        <w:rPr>
          <w:rFonts w:ascii="Arial" w:hAnsi="Arial" w:cs="Arial"/>
          <w:sz w:val="22"/>
          <w:szCs w:val="22"/>
          <w:highlight w:val="yellow"/>
          <w:lang w:val="en-GB"/>
        </w:rPr>
      </w:pPr>
      <w:r w:rsidRPr="00497D15">
        <w:rPr>
          <w:rFonts w:ascii="Arial" w:hAnsi="Arial" w:cs="Arial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76873F4" wp14:editId="4D3503A0">
                <wp:simplePos x="0" y="0"/>
                <wp:positionH relativeFrom="column">
                  <wp:posOffset>6143625</wp:posOffset>
                </wp:positionH>
                <wp:positionV relativeFrom="paragraph">
                  <wp:posOffset>126526</wp:posOffset>
                </wp:positionV>
                <wp:extent cx="205105" cy="4476115"/>
                <wp:effectExtent l="0" t="1905" r="21590" b="21590"/>
                <wp:wrapNone/>
                <wp:docPr id="21" name="Accolade ferman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5105" cy="447611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ccolade fermante 21" o:spid="_x0000_s1026" type="#_x0000_t88" style="position:absolute;margin-left:483.75pt;margin-top:9.95pt;width:16.15pt;height:352.45pt;rotation:9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" adj="82" strokecolor="black [3040]"/>
            </w:pict>
          </mc:Fallback>
        </mc:AlternateConten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6"/>
        <w:gridCol w:w="709"/>
        <w:gridCol w:w="709"/>
        <w:gridCol w:w="717"/>
        <w:gridCol w:w="709"/>
        <w:gridCol w:w="709"/>
        <w:gridCol w:w="709"/>
        <w:gridCol w:w="709"/>
        <w:gridCol w:w="709"/>
        <w:gridCol w:w="725"/>
        <w:gridCol w:w="709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 w:rsidR="001D426C" w:rsidRPr="001D426C" w:rsidTr="001D426C">
        <w:trPr>
          <w:jc w:val="center"/>
        </w:trPr>
        <w:tc>
          <w:tcPr>
            <w:tcW w:w="716" w:type="dxa"/>
          </w:tcPr>
          <w:p w:rsidR="001D426C" w:rsidRPr="001D426C" w:rsidRDefault="001D426C" w:rsidP="001D42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7482">
              <w:rPr>
                <w:rFonts w:ascii="Arial" w:hAnsi="Arial" w:cs="Arial"/>
                <w:noProof/>
                <w:sz w:val="22"/>
                <w:szCs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5D8DC82" wp14:editId="6B90105C">
                      <wp:simplePos x="0" y="0"/>
                      <wp:positionH relativeFrom="column">
                        <wp:posOffset>44676</wp:posOffset>
                      </wp:positionH>
                      <wp:positionV relativeFrom="paragraph">
                        <wp:posOffset>89971</wp:posOffset>
                      </wp:positionV>
                      <wp:extent cx="225331" cy="450234"/>
                      <wp:effectExtent l="1587" t="0" r="24448" b="24447"/>
                      <wp:wrapNone/>
                      <wp:docPr id="1" name="Accolade ferman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25331" cy="450234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ccolade fermante 1" o:spid="_x0000_s1026" type="#_x0000_t88" style="position:absolute;margin-left:3.5pt;margin-top:7.1pt;width:17.75pt;height:35.45pt;rotation: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" adj="901" strokecolor="black [3040]"/>
                  </w:pict>
                </mc:Fallback>
              </mc:AlternateContent>
            </w:r>
            <w:r w:rsidRPr="001D426C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7" w:type="dxa"/>
          </w:tcPr>
          <w:p w:rsidR="001D426C" w:rsidRPr="001D426C" w:rsidRDefault="001D426C" w:rsidP="001D42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5" w:type="dxa"/>
          </w:tcPr>
          <w:p w:rsidR="001D426C" w:rsidRPr="001D426C" w:rsidRDefault="001D426C" w:rsidP="001D42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709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1D426C" w:rsidRPr="001D426C" w:rsidRDefault="001D426C" w:rsidP="00E74EB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1D426C" w:rsidRPr="001D426C" w:rsidRDefault="001D426C" w:rsidP="001D42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7482">
              <w:rPr>
                <w:rFonts w:ascii="Arial" w:hAnsi="Arial" w:cs="Arial"/>
                <w:noProof/>
                <w:sz w:val="22"/>
                <w:szCs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0D08EEA" wp14:editId="2C07534B">
                      <wp:simplePos x="0" y="0"/>
                      <wp:positionH relativeFrom="column">
                        <wp:posOffset>53690</wp:posOffset>
                      </wp:positionH>
                      <wp:positionV relativeFrom="paragraph">
                        <wp:posOffset>86569</wp:posOffset>
                      </wp:positionV>
                      <wp:extent cx="213995" cy="446026"/>
                      <wp:effectExtent l="0" t="1587" r="13017" b="13018"/>
                      <wp:wrapNone/>
                      <wp:docPr id="17" name="Accolade fermant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13995" cy="446026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ccolade fermante 17" o:spid="_x0000_s1026" type="#_x0000_t88" style="position:absolute;margin-left:4.25pt;margin-top:6.8pt;width:16.85pt;height:35.1pt;rotation: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" adj="864" strokecolor="black [3040]"/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</w:tr>
    </w:tbl>
    <w:p w:rsidR="00C110EA" w:rsidRPr="00D47482" w:rsidRDefault="00C110EA" w:rsidP="00E74EBD">
      <w:pPr>
        <w:rPr>
          <w:rFonts w:ascii="Arial" w:hAnsi="Arial" w:cs="Arial"/>
          <w:sz w:val="22"/>
          <w:szCs w:val="22"/>
          <w:highlight w:val="yellow"/>
          <w:lang w:val="en-GB"/>
        </w:rPr>
      </w:pPr>
    </w:p>
    <w:p w:rsidR="0035014C" w:rsidRPr="00D47482" w:rsidRDefault="00497D15" w:rsidP="00E74EBD">
      <w:pPr>
        <w:rPr>
          <w:rFonts w:ascii="Arial" w:hAnsi="Arial" w:cs="Arial"/>
          <w:sz w:val="22"/>
          <w:szCs w:val="22"/>
          <w:highlight w:val="yellow"/>
          <w:lang w:val="en-GB"/>
        </w:rPr>
      </w:pPr>
      <w:r w:rsidRPr="00497D15">
        <w:rPr>
          <w:rFonts w:ascii="Arial" w:hAnsi="Arial" w:cs="Arial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0132523" wp14:editId="69846EBA">
                <wp:simplePos x="0" y="0"/>
                <wp:positionH relativeFrom="column">
                  <wp:posOffset>2070418</wp:posOffset>
                </wp:positionH>
                <wp:positionV relativeFrom="paragraph">
                  <wp:posOffset>105253</wp:posOffset>
                </wp:positionV>
                <wp:extent cx="245110" cy="3541395"/>
                <wp:effectExtent l="9207" t="0" r="11748" b="11747"/>
                <wp:wrapNone/>
                <wp:docPr id="20" name="Accolade ferman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45110" cy="354139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ccolade fermante 20" o:spid="_x0000_s1026" type="#_x0000_t88" style="position:absolute;margin-left:163.05pt;margin-top:8.3pt;width:19.3pt;height:278.85pt;rotation:9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" adj="125" strokecolor="black [3040]"/>
            </w:pict>
          </mc:Fallback>
        </mc:AlternateConten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4818"/>
        <w:gridCol w:w="5529"/>
        <w:gridCol w:w="2346"/>
      </w:tblGrid>
      <w:tr w:rsidR="001D426C" w:rsidRPr="001004D1" w:rsidTr="001D426C">
        <w:trPr>
          <w:jc w:val="center"/>
        </w:trPr>
        <w:tc>
          <w:tcPr>
            <w:tcW w:w="537" w:type="pct"/>
          </w:tcPr>
          <w:p w:rsidR="00C110EA" w:rsidRPr="00D47482" w:rsidRDefault="00C110EA" w:rsidP="00C110EA">
            <w:pPr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The patient is autonomous</w:t>
            </w:r>
          </w:p>
          <w:p w:rsidR="00C110EA" w:rsidRPr="00D47482" w:rsidRDefault="00C110EA" w:rsidP="00E74EBD">
            <w:pPr>
              <w:rPr>
                <w:rFonts w:ascii="Arial" w:hAnsi="Arial" w:cs="Arial"/>
                <w:sz w:val="20"/>
                <w:szCs w:val="22"/>
                <w:lang w:val="en-GB"/>
              </w:rPr>
            </w:pPr>
          </w:p>
        </w:tc>
        <w:tc>
          <w:tcPr>
            <w:tcW w:w="1694" w:type="pct"/>
          </w:tcPr>
          <w:p w:rsidR="00497D15" w:rsidRDefault="00C110EA" w:rsidP="0035014C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The patient requires hardware support</w:t>
            </w:r>
            <w:r w:rsidR="0035014C" w:rsidRPr="00D47482">
              <w:rPr>
                <w:rFonts w:ascii="Arial" w:hAnsi="Arial" w:cs="Arial"/>
                <w:sz w:val="20"/>
                <w:szCs w:val="22"/>
                <w:lang w:val="en-GB"/>
              </w:rPr>
              <w:t xml:space="preserve"> </w:t>
            </w:r>
          </w:p>
          <w:p w:rsidR="00C110EA" w:rsidRPr="00D47482" w:rsidRDefault="0035014C" w:rsidP="0035014C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(</w:t>
            </w:r>
            <w:proofErr w:type="gramStart"/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cane</w:t>
            </w:r>
            <w:proofErr w:type="gramEnd"/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, basin, bowl…)</w:t>
            </w:r>
          </w:p>
        </w:tc>
        <w:tc>
          <w:tcPr>
            <w:tcW w:w="1944" w:type="pct"/>
          </w:tcPr>
          <w:p w:rsidR="00497D15" w:rsidRDefault="00C110EA" w:rsidP="0035014C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The patient requires physical assistance</w:t>
            </w:r>
            <w:r w:rsidR="0035014C" w:rsidRPr="00D47482">
              <w:rPr>
                <w:rFonts w:ascii="Arial" w:hAnsi="Arial" w:cs="Arial"/>
                <w:sz w:val="20"/>
                <w:szCs w:val="22"/>
                <w:lang w:val="en-GB"/>
              </w:rPr>
              <w:t xml:space="preserve"> </w:t>
            </w:r>
          </w:p>
          <w:p w:rsidR="00C110EA" w:rsidRPr="00D47482" w:rsidRDefault="00C110EA" w:rsidP="0035014C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(to wash h</w:t>
            </w:r>
            <w:r w:rsidR="0035014C" w:rsidRPr="00D47482">
              <w:rPr>
                <w:rFonts w:ascii="Arial" w:hAnsi="Arial" w:cs="Arial"/>
                <w:sz w:val="20"/>
                <w:szCs w:val="22"/>
                <w:lang w:val="en-GB"/>
              </w:rPr>
              <w:t>is back, to sit in the chair …)</w:t>
            </w:r>
          </w:p>
        </w:tc>
        <w:tc>
          <w:tcPr>
            <w:tcW w:w="825" w:type="pct"/>
          </w:tcPr>
          <w:p w:rsidR="00C110EA" w:rsidRPr="00D47482" w:rsidRDefault="00C110EA" w:rsidP="001D426C">
            <w:pPr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The patient is completely dependent;</w:t>
            </w:r>
          </w:p>
          <w:p w:rsidR="00C110EA" w:rsidRPr="00D47482" w:rsidRDefault="00C110EA" w:rsidP="001D426C">
            <w:pPr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Caregivers do in its place.</w:t>
            </w:r>
          </w:p>
        </w:tc>
      </w:tr>
    </w:tbl>
    <w:p w:rsidR="00C110EA" w:rsidRPr="00D47482" w:rsidRDefault="00C110EA" w:rsidP="00E74EBD">
      <w:pPr>
        <w:rPr>
          <w:rFonts w:ascii="Arial" w:hAnsi="Arial" w:cs="Arial"/>
          <w:sz w:val="22"/>
          <w:szCs w:val="22"/>
          <w:lang w:val="en-GB"/>
        </w:rPr>
      </w:pPr>
    </w:p>
    <w:p w:rsidR="00C110EA" w:rsidRPr="00D47482" w:rsidRDefault="00C110EA" w:rsidP="00E74EBD">
      <w:pPr>
        <w:rPr>
          <w:rFonts w:ascii="Arial" w:hAnsi="Arial" w:cs="Arial"/>
          <w:sz w:val="22"/>
          <w:szCs w:val="22"/>
          <w:highlight w:val="yellow"/>
          <w:lang w:val="en-GB"/>
        </w:rPr>
      </w:pPr>
    </w:p>
    <w:p w:rsidR="00715BFB" w:rsidRPr="00D47482" w:rsidRDefault="00715BFB" w:rsidP="00E74EBD">
      <w:pPr>
        <w:rPr>
          <w:rFonts w:ascii="Arial" w:hAnsi="Arial" w:cs="Arial"/>
          <w:b/>
          <w:sz w:val="22"/>
          <w:szCs w:val="22"/>
          <w:lang w:val="en-GB"/>
        </w:rPr>
      </w:pPr>
    </w:p>
    <w:p w:rsidR="00C110EA" w:rsidRPr="00D47482" w:rsidRDefault="00C110EA" w:rsidP="00E74EBD">
      <w:pPr>
        <w:rPr>
          <w:rFonts w:ascii="Arial" w:hAnsi="Arial" w:cs="Arial"/>
          <w:sz w:val="20"/>
          <w:szCs w:val="22"/>
          <w:lang w:val="en-GB"/>
        </w:rPr>
      </w:pPr>
      <w:r w:rsidRPr="00D47482">
        <w:rPr>
          <w:rFonts w:ascii="Arial" w:hAnsi="Arial" w:cs="Arial"/>
          <w:b/>
          <w:sz w:val="22"/>
          <w:szCs w:val="22"/>
          <w:lang w:val="en-GB"/>
        </w:rPr>
        <w:t>Technical care</w:t>
      </w:r>
      <w:r w:rsidR="00E10023" w:rsidRPr="00D47482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E10023" w:rsidRPr="00D47482">
        <w:rPr>
          <w:rFonts w:ascii="Arial" w:hAnsi="Arial" w:cs="Arial"/>
          <w:sz w:val="20"/>
          <w:szCs w:val="22"/>
          <w:lang w:val="en-GB"/>
        </w:rPr>
        <w:t>(diagnostic and therapeutic procedures consecutive to medical prescription)</w:t>
      </w:r>
    </w:p>
    <w:p w:rsidR="00715BFB" w:rsidRPr="00D47482" w:rsidRDefault="00715BFB" w:rsidP="00E74EBD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6"/>
        <w:gridCol w:w="709"/>
        <w:gridCol w:w="709"/>
        <w:gridCol w:w="717"/>
        <w:gridCol w:w="709"/>
        <w:gridCol w:w="709"/>
        <w:gridCol w:w="709"/>
        <w:gridCol w:w="709"/>
        <w:gridCol w:w="709"/>
        <w:gridCol w:w="725"/>
        <w:gridCol w:w="709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 w:rsidR="00497D15" w:rsidRPr="001D426C" w:rsidTr="00A56CB0">
        <w:trPr>
          <w:jc w:val="center"/>
        </w:trPr>
        <w:tc>
          <w:tcPr>
            <w:tcW w:w="716" w:type="dxa"/>
          </w:tcPr>
          <w:p w:rsidR="00497D15" w:rsidRPr="001D426C" w:rsidRDefault="00497D15" w:rsidP="00A56CB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7482">
              <w:rPr>
                <w:rFonts w:ascii="Arial" w:hAnsi="Arial" w:cs="Arial"/>
                <w:noProof/>
                <w:sz w:val="22"/>
                <w:szCs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898CC8F" wp14:editId="38EC4E82">
                      <wp:simplePos x="0" y="0"/>
                      <wp:positionH relativeFrom="column">
                        <wp:posOffset>44676</wp:posOffset>
                      </wp:positionH>
                      <wp:positionV relativeFrom="paragraph">
                        <wp:posOffset>89971</wp:posOffset>
                      </wp:positionV>
                      <wp:extent cx="225331" cy="450234"/>
                      <wp:effectExtent l="1587" t="0" r="24448" b="24447"/>
                      <wp:wrapNone/>
                      <wp:docPr id="18" name="Accolade fermant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25331" cy="450234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ccolade fermante 18" o:spid="_x0000_s1026" type="#_x0000_t88" style="position:absolute;margin-left:3.5pt;margin-top:7.1pt;width:17.75pt;height:35.45pt;rotation:9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" adj="901" strokecolor="black [3040]"/>
                  </w:pict>
                </mc:Fallback>
              </mc:AlternateContent>
            </w:r>
            <w:r w:rsidRPr="001D426C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7" w:type="dxa"/>
          </w:tcPr>
          <w:p w:rsidR="00497D15" w:rsidRPr="001D426C" w:rsidRDefault="00497D15" w:rsidP="00A56CB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5" w:type="dxa"/>
          </w:tcPr>
          <w:p w:rsidR="00497D15" w:rsidRPr="001D426C" w:rsidRDefault="00497D15" w:rsidP="00A56CB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709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497D15" w:rsidRPr="001D426C" w:rsidRDefault="001004D1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4D1">
              <w:rPr>
                <w:rFonts w:ascii="Arial" w:hAnsi="Arial" w:cs="Arial"/>
                <w:noProof/>
                <w:sz w:val="22"/>
                <w:szCs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2DC7B98" wp14:editId="5F7E329C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92075</wp:posOffset>
                      </wp:positionV>
                      <wp:extent cx="205105" cy="4476115"/>
                      <wp:effectExtent l="0" t="1905" r="21590" b="21590"/>
                      <wp:wrapNone/>
                      <wp:docPr id="5" name="Accolade fermant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05105" cy="447611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ccolade fermante 5" o:spid="_x0000_s1026" type="#_x0000_t88" style="position:absolute;margin-left:20.35pt;margin-top:7.25pt;width:16.15pt;height:352.45pt;rotation: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" adj="82" strokecolor="black [3040]"/>
                  </w:pict>
                </mc:Fallback>
              </mc:AlternateContent>
            </w:r>
            <w:r w:rsidRPr="001004D1">
              <w:rPr>
                <w:rFonts w:ascii="Arial" w:hAnsi="Arial" w:cs="Arial"/>
                <w:noProof/>
                <w:sz w:val="22"/>
                <w:szCs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ECDD8A0" wp14:editId="59FC4778">
                      <wp:simplePos x="0" y="0"/>
                      <wp:positionH relativeFrom="column">
                        <wp:posOffset>-3815080</wp:posOffset>
                      </wp:positionH>
                      <wp:positionV relativeFrom="paragraph">
                        <wp:posOffset>565785</wp:posOffset>
                      </wp:positionV>
                      <wp:extent cx="245110" cy="3541395"/>
                      <wp:effectExtent l="9207" t="0" r="11748" b="11747"/>
                      <wp:wrapNone/>
                      <wp:docPr id="2" name="Accolade ferman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45110" cy="354139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ccolade fermante 2" o:spid="_x0000_s1026" type="#_x0000_t88" style="position:absolute;margin-left:-300.4pt;margin-top:44.55pt;width:19.3pt;height:278.85pt;rotation:9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" adj="125" strokecolor="black [3040]"/>
                  </w:pict>
                </mc:Fallback>
              </mc:AlternateContent>
            </w:r>
          </w:p>
        </w:tc>
        <w:tc>
          <w:tcPr>
            <w:tcW w:w="710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497D15" w:rsidRPr="001D426C" w:rsidRDefault="00497D15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497D15" w:rsidRPr="001D426C" w:rsidRDefault="00497D15" w:rsidP="00A56CB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7482">
              <w:rPr>
                <w:rFonts w:ascii="Arial" w:hAnsi="Arial" w:cs="Arial"/>
                <w:noProof/>
                <w:sz w:val="22"/>
                <w:szCs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44D1384" wp14:editId="6BF27143">
                      <wp:simplePos x="0" y="0"/>
                      <wp:positionH relativeFrom="column">
                        <wp:posOffset>53690</wp:posOffset>
                      </wp:positionH>
                      <wp:positionV relativeFrom="paragraph">
                        <wp:posOffset>86569</wp:posOffset>
                      </wp:positionV>
                      <wp:extent cx="213995" cy="446026"/>
                      <wp:effectExtent l="0" t="1587" r="13017" b="13018"/>
                      <wp:wrapNone/>
                      <wp:docPr id="19" name="Accolade fermant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13995" cy="446026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ccolade fermante 19" o:spid="_x0000_s1026" type="#_x0000_t88" style="position:absolute;margin-left:4.25pt;margin-top:6.8pt;width:16.85pt;height:35.1pt;rotation: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" adj="864" strokecolor="black [3040]"/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</w:tr>
    </w:tbl>
    <w:p w:rsidR="0035014C" w:rsidRPr="00D47482" w:rsidRDefault="007E49A7" w:rsidP="00E74EBD">
      <w:pPr>
        <w:rPr>
          <w:rFonts w:ascii="Arial" w:hAnsi="Arial" w:cs="Arial"/>
          <w:sz w:val="22"/>
          <w:szCs w:val="22"/>
          <w:lang w:val="en-GB"/>
        </w:rPr>
      </w:pPr>
      <w:r w:rsidRPr="007E49A7">
        <w:rPr>
          <w:rFonts w:ascii="Arial" w:hAnsi="Arial" w:cs="Arial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3AF0D3D" wp14:editId="7D9BB772">
                <wp:simplePos x="0" y="0"/>
                <wp:positionH relativeFrom="column">
                  <wp:posOffset>349250</wp:posOffset>
                </wp:positionH>
                <wp:positionV relativeFrom="paragraph">
                  <wp:posOffset>82550</wp:posOffset>
                </wp:positionV>
                <wp:extent cx="381635" cy="156845"/>
                <wp:effectExtent l="0" t="0" r="18415" b="1460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635" cy="1568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style="position:absolute;margin-left:27.5pt;margin-top:6.5pt;width:30.05pt;height:12.3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" fillcolor="white [3201]" strokecolor="white [3212]" strokeweight="2pt"/>
            </w:pict>
          </mc:Fallback>
        </mc:AlternateContent>
      </w:r>
      <w:r w:rsidRPr="007E49A7">
        <w:rPr>
          <w:rFonts w:ascii="Arial" w:hAnsi="Arial" w:cs="Arial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9D98BE5" wp14:editId="09D8B739">
                <wp:simplePos x="0" y="0"/>
                <wp:positionH relativeFrom="column">
                  <wp:posOffset>1120140</wp:posOffset>
                </wp:positionH>
                <wp:positionV relativeFrom="paragraph">
                  <wp:posOffset>55245</wp:posOffset>
                </wp:positionV>
                <wp:extent cx="1173480" cy="184150"/>
                <wp:effectExtent l="0" t="0" r="26670" b="254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1841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88.2pt;margin-top:4.35pt;width:92.4pt;height:14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" fillcolor="white [3201]" strokecolor="white [3212]" strokeweight="2pt"/>
            </w:pict>
          </mc:Fallback>
        </mc:AlternateContent>
      </w:r>
      <w:r w:rsidRPr="007E49A7">
        <w:rPr>
          <w:rFonts w:ascii="Arial" w:hAnsi="Arial" w:cs="Arial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9F9AFD1" wp14:editId="5ADAC1E9">
                <wp:simplePos x="0" y="0"/>
                <wp:positionH relativeFrom="column">
                  <wp:posOffset>2635250</wp:posOffset>
                </wp:positionH>
                <wp:positionV relativeFrom="paragraph">
                  <wp:posOffset>69215</wp:posOffset>
                </wp:positionV>
                <wp:extent cx="2265045" cy="170180"/>
                <wp:effectExtent l="0" t="0" r="20955" b="2032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5045" cy="1701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207.5pt;margin-top:5.45pt;width:178.35pt;height:13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" fillcolor="white [3201]" strokecolor="white [3212]" strokeweight="2pt"/>
            </w:pict>
          </mc:Fallback>
        </mc:AlternateContent>
      </w:r>
    </w:p>
    <w:p w:rsidR="0035014C" w:rsidRPr="00D47482" w:rsidRDefault="0035014C" w:rsidP="00E74EB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4817"/>
        <w:gridCol w:w="5529"/>
        <w:gridCol w:w="2346"/>
      </w:tblGrid>
      <w:tr w:rsidR="001D426C" w:rsidRPr="00497D15" w:rsidTr="00497D15">
        <w:tc>
          <w:tcPr>
            <w:tcW w:w="537" w:type="pct"/>
          </w:tcPr>
          <w:p w:rsidR="00497D15" w:rsidRDefault="00B865F5" w:rsidP="00B865F5">
            <w:pPr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3 monitoring per day</w:t>
            </w:r>
            <w:r w:rsidR="001D426C">
              <w:rPr>
                <w:rFonts w:ascii="Arial" w:hAnsi="Arial" w:cs="Arial"/>
                <w:sz w:val="20"/>
                <w:szCs w:val="22"/>
                <w:lang w:val="en-GB"/>
              </w:rPr>
              <w:t xml:space="preserve"> </w:t>
            </w:r>
            <w:r w:rsidR="00497D15">
              <w:rPr>
                <w:rFonts w:ascii="Arial" w:hAnsi="Arial" w:cs="Arial"/>
                <w:sz w:val="20"/>
                <w:szCs w:val="22"/>
                <w:lang w:val="en-GB"/>
              </w:rPr>
              <w:t>;</w:t>
            </w:r>
          </w:p>
          <w:p w:rsidR="00497D15" w:rsidRDefault="001D426C" w:rsidP="00497D15">
            <w:pPr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light care</w:t>
            </w:r>
            <w:r w:rsidR="00497D15">
              <w:rPr>
                <w:rFonts w:ascii="Arial" w:hAnsi="Arial" w:cs="Arial"/>
                <w:sz w:val="20"/>
                <w:szCs w:val="22"/>
                <w:lang w:val="en-GB"/>
              </w:rPr>
              <w:t xml:space="preserve"> </w:t>
            </w:r>
          </w:p>
          <w:p w:rsidR="00B865F5" w:rsidRPr="00D47482" w:rsidRDefault="00B865F5" w:rsidP="00497D15">
            <w:pPr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 xml:space="preserve">(ex: </w:t>
            </w:r>
            <w:r w:rsidR="001D426C">
              <w:rPr>
                <w:rFonts w:ascii="Arial" w:hAnsi="Arial" w:cs="Arial"/>
                <w:sz w:val="20"/>
                <w:szCs w:val="22"/>
                <w:lang w:val="en-GB"/>
              </w:rPr>
              <w:t>oral administration</w:t>
            </w:r>
            <w:r>
              <w:rPr>
                <w:rFonts w:ascii="Arial" w:hAnsi="Arial" w:cs="Arial"/>
                <w:sz w:val="20"/>
                <w:szCs w:val="22"/>
                <w:lang w:val="en-GB"/>
              </w:rPr>
              <w:t>)</w:t>
            </w:r>
          </w:p>
        </w:tc>
        <w:tc>
          <w:tcPr>
            <w:tcW w:w="1694" w:type="pct"/>
          </w:tcPr>
          <w:p w:rsidR="00497D15" w:rsidRDefault="001D426C" w:rsidP="00497D15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 xml:space="preserve">For situation requiring </w:t>
            </w:r>
            <w:r w:rsidR="00B865F5">
              <w:rPr>
                <w:rFonts w:ascii="Arial" w:hAnsi="Arial" w:cs="Arial"/>
                <w:sz w:val="20"/>
                <w:szCs w:val="22"/>
                <w:lang w:val="en-GB"/>
              </w:rPr>
              <w:t>6 monitoring per day</w:t>
            </w:r>
          </w:p>
          <w:p w:rsidR="00497D15" w:rsidRDefault="00497D15" w:rsidP="00497D15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Requiring more care</w:t>
            </w:r>
          </w:p>
          <w:p w:rsidR="00B865F5" w:rsidRPr="00D47482" w:rsidRDefault="00B865F5" w:rsidP="00497D15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 xml:space="preserve">(ex: </w:t>
            </w:r>
            <w:r w:rsidR="00497D15">
              <w:rPr>
                <w:rFonts w:ascii="Arial" w:hAnsi="Arial" w:cs="Arial"/>
                <w:sz w:val="20"/>
                <w:szCs w:val="22"/>
                <w:lang w:val="en-GB"/>
              </w:rPr>
              <w:t>drip</w:t>
            </w:r>
            <w:r>
              <w:rPr>
                <w:rFonts w:ascii="Arial" w:hAnsi="Arial" w:cs="Arial"/>
                <w:sz w:val="20"/>
                <w:szCs w:val="22"/>
                <w:lang w:val="en-GB"/>
              </w:rPr>
              <w:t>)</w:t>
            </w:r>
          </w:p>
        </w:tc>
        <w:tc>
          <w:tcPr>
            <w:tcW w:w="1944" w:type="pct"/>
          </w:tcPr>
          <w:p w:rsidR="00B865F5" w:rsidRDefault="00B865F5" w:rsidP="00497D15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For situation where more than 8 daily monitoring are needed or in situation of complex care.</w:t>
            </w:r>
          </w:p>
          <w:p w:rsidR="00B865F5" w:rsidRPr="00D47482" w:rsidRDefault="00B865F5" w:rsidP="00497D15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 xml:space="preserve">(ex : </w:t>
            </w:r>
            <w:r w:rsidR="00497D15">
              <w:rPr>
                <w:rFonts w:ascii="Arial" w:hAnsi="Arial" w:cs="Arial"/>
                <w:sz w:val="20"/>
                <w:szCs w:val="22"/>
                <w:lang w:val="en-GB"/>
              </w:rPr>
              <w:t xml:space="preserve">blood </w:t>
            </w:r>
            <w:r>
              <w:rPr>
                <w:rFonts w:ascii="Arial" w:hAnsi="Arial" w:cs="Arial"/>
                <w:sz w:val="20"/>
                <w:szCs w:val="22"/>
                <w:lang w:val="en-GB"/>
              </w:rPr>
              <w:t>transfusion)</w:t>
            </w:r>
          </w:p>
        </w:tc>
        <w:tc>
          <w:tcPr>
            <w:tcW w:w="825" w:type="pct"/>
          </w:tcPr>
          <w:p w:rsidR="00B865F5" w:rsidRDefault="00B865F5" w:rsidP="00497D15">
            <w:pPr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For situation of critical failure, or requiring every hour monitoring.</w:t>
            </w:r>
          </w:p>
          <w:p w:rsidR="00B865F5" w:rsidRPr="00D47482" w:rsidRDefault="00B865F5" w:rsidP="00497D15">
            <w:pPr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(ex : central</w:t>
            </w:r>
            <w:r w:rsidR="00497D15">
              <w:rPr>
                <w:rFonts w:ascii="Arial" w:hAnsi="Arial" w:cs="Arial"/>
                <w:sz w:val="20"/>
                <w:szCs w:val="22"/>
                <w:lang w:val="en-GB"/>
              </w:rPr>
              <w:t xml:space="preserve"> line</w:t>
            </w:r>
            <w:r>
              <w:rPr>
                <w:rFonts w:ascii="Arial" w:hAnsi="Arial" w:cs="Arial"/>
                <w:sz w:val="20"/>
                <w:szCs w:val="22"/>
                <w:lang w:val="en-GB"/>
              </w:rPr>
              <w:t>)</w:t>
            </w:r>
          </w:p>
        </w:tc>
      </w:tr>
    </w:tbl>
    <w:p w:rsidR="0035014C" w:rsidRPr="00D47482" w:rsidRDefault="0035014C" w:rsidP="00E74EBD">
      <w:pPr>
        <w:rPr>
          <w:rFonts w:ascii="Arial" w:hAnsi="Arial" w:cs="Arial"/>
          <w:sz w:val="22"/>
          <w:szCs w:val="22"/>
          <w:lang w:val="en-GB"/>
        </w:rPr>
      </w:pPr>
    </w:p>
    <w:p w:rsidR="0035014C" w:rsidRPr="00D47482" w:rsidRDefault="0035014C" w:rsidP="00E74EBD">
      <w:pPr>
        <w:rPr>
          <w:rFonts w:ascii="Arial" w:hAnsi="Arial" w:cs="Arial"/>
          <w:b/>
          <w:sz w:val="22"/>
          <w:szCs w:val="22"/>
          <w:lang w:val="en-GB"/>
        </w:rPr>
      </w:pPr>
    </w:p>
    <w:p w:rsidR="00715BFB" w:rsidRPr="00D47482" w:rsidRDefault="00715BFB" w:rsidP="00E74EBD">
      <w:pPr>
        <w:rPr>
          <w:rFonts w:ascii="Arial" w:hAnsi="Arial" w:cs="Arial"/>
          <w:b/>
          <w:sz w:val="22"/>
          <w:szCs w:val="22"/>
          <w:lang w:val="en-GB"/>
        </w:rPr>
      </w:pPr>
    </w:p>
    <w:p w:rsidR="00C110EA" w:rsidRPr="00D47482" w:rsidRDefault="00C110EA" w:rsidP="00E74EBD">
      <w:pPr>
        <w:rPr>
          <w:rFonts w:ascii="Arial" w:hAnsi="Arial" w:cs="Arial"/>
          <w:sz w:val="20"/>
          <w:szCs w:val="22"/>
          <w:lang w:val="en-GB"/>
        </w:rPr>
      </w:pPr>
      <w:r w:rsidRPr="00D47482">
        <w:rPr>
          <w:rFonts w:ascii="Arial" w:hAnsi="Arial" w:cs="Arial"/>
          <w:b/>
          <w:sz w:val="22"/>
          <w:szCs w:val="22"/>
          <w:lang w:val="en-GB"/>
        </w:rPr>
        <w:t>Relation and educational care</w:t>
      </w:r>
      <w:r w:rsidR="00E10023" w:rsidRPr="00D47482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E10023" w:rsidRPr="00D47482">
        <w:rPr>
          <w:rFonts w:ascii="Arial" w:hAnsi="Arial" w:cs="Arial"/>
          <w:sz w:val="20"/>
          <w:szCs w:val="22"/>
          <w:lang w:val="en-GB"/>
        </w:rPr>
        <w:t>(information and support to patients and families)</w:t>
      </w:r>
    </w:p>
    <w:p w:rsidR="00715BFB" w:rsidRPr="00D47482" w:rsidRDefault="00715BFB" w:rsidP="00E74EBD">
      <w:pPr>
        <w:rPr>
          <w:rFonts w:ascii="Arial" w:hAnsi="Arial" w:cs="Arial"/>
          <w:sz w:val="20"/>
          <w:szCs w:val="22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6"/>
        <w:gridCol w:w="709"/>
        <w:gridCol w:w="709"/>
        <w:gridCol w:w="717"/>
        <w:gridCol w:w="709"/>
        <w:gridCol w:w="709"/>
        <w:gridCol w:w="709"/>
        <w:gridCol w:w="709"/>
        <w:gridCol w:w="709"/>
        <w:gridCol w:w="725"/>
        <w:gridCol w:w="709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 w:rsidR="002770DE" w:rsidRPr="001D426C" w:rsidTr="00A56CB0">
        <w:trPr>
          <w:jc w:val="center"/>
        </w:trPr>
        <w:tc>
          <w:tcPr>
            <w:tcW w:w="716" w:type="dxa"/>
          </w:tcPr>
          <w:p w:rsidR="002770DE" w:rsidRPr="001D426C" w:rsidRDefault="002770DE" w:rsidP="00A56CB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7482">
              <w:rPr>
                <w:rFonts w:ascii="Arial" w:hAnsi="Arial" w:cs="Arial"/>
                <w:noProof/>
                <w:sz w:val="22"/>
                <w:szCs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8838DD3" wp14:editId="29E49A91">
                      <wp:simplePos x="0" y="0"/>
                      <wp:positionH relativeFrom="column">
                        <wp:posOffset>44676</wp:posOffset>
                      </wp:positionH>
                      <wp:positionV relativeFrom="paragraph">
                        <wp:posOffset>89971</wp:posOffset>
                      </wp:positionV>
                      <wp:extent cx="225331" cy="450234"/>
                      <wp:effectExtent l="1587" t="0" r="24448" b="24447"/>
                      <wp:wrapNone/>
                      <wp:docPr id="26" name="Accolade fermant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25331" cy="450234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ccolade fermante 26" o:spid="_x0000_s1026" type="#_x0000_t88" style="position:absolute;margin-left:3.5pt;margin-top:7.1pt;width:17.75pt;height:35.45pt;rotation:9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" adj="901" strokecolor="black [3040]"/>
                  </w:pict>
                </mc:Fallback>
              </mc:AlternateContent>
            </w:r>
            <w:r w:rsidRPr="001D426C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7" w:type="dxa"/>
          </w:tcPr>
          <w:p w:rsidR="002770DE" w:rsidRPr="001D426C" w:rsidRDefault="002770DE" w:rsidP="00A56CB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5" w:type="dxa"/>
          </w:tcPr>
          <w:p w:rsidR="002770DE" w:rsidRPr="001D426C" w:rsidRDefault="002770DE" w:rsidP="00A56CB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709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2770DE" w:rsidRPr="001D426C" w:rsidRDefault="002770DE" w:rsidP="00A56CB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10" w:type="dxa"/>
          </w:tcPr>
          <w:p w:rsidR="002770DE" w:rsidRPr="001D426C" w:rsidRDefault="002770DE" w:rsidP="00A56CB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7482">
              <w:rPr>
                <w:rFonts w:ascii="Arial" w:hAnsi="Arial" w:cs="Arial"/>
                <w:noProof/>
                <w:sz w:val="22"/>
                <w:szCs w:val="22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20A6805" wp14:editId="24455C43">
                      <wp:simplePos x="0" y="0"/>
                      <wp:positionH relativeFrom="column">
                        <wp:posOffset>53690</wp:posOffset>
                      </wp:positionH>
                      <wp:positionV relativeFrom="paragraph">
                        <wp:posOffset>86569</wp:posOffset>
                      </wp:positionV>
                      <wp:extent cx="213995" cy="446026"/>
                      <wp:effectExtent l="0" t="1587" r="13017" b="13018"/>
                      <wp:wrapNone/>
                      <wp:docPr id="27" name="Accolade fermant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13995" cy="446026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ccolade fermante 27" o:spid="_x0000_s1026" type="#_x0000_t88" style="position:absolute;margin-left:4.25pt;margin-top:6.8pt;width:16.85pt;height:35.1pt;rotation:9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" adj="864" strokecolor="black [3040]"/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</w:tr>
    </w:tbl>
    <w:p w:rsidR="0035014C" w:rsidRDefault="0035014C" w:rsidP="00E74EBD">
      <w:pPr>
        <w:rPr>
          <w:rFonts w:ascii="Arial" w:hAnsi="Arial" w:cs="Arial"/>
          <w:sz w:val="22"/>
          <w:szCs w:val="22"/>
          <w:lang w:val="en-GB"/>
        </w:rPr>
      </w:pPr>
    </w:p>
    <w:p w:rsidR="002770DE" w:rsidRPr="00D47482" w:rsidRDefault="002770DE" w:rsidP="00E74EB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3208"/>
        <w:gridCol w:w="5583"/>
        <w:gridCol w:w="2605"/>
      </w:tblGrid>
      <w:tr w:rsidR="00B865F5" w:rsidRPr="00D47482" w:rsidTr="002770DE">
        <w:tc>
          <w:tcPr>
            <w:tcW w:w="993" w:type="pct"/>
          </w:tcPr>
          <w:p w:rsidR="00B865F5" w:rsidRPr="00D47482" w:rsidRDefault="00B865F5" w:rsidP="0026680C">
            <w:pPr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Custom Information (reception, discharge ...)</w:t>
            </w:r>
          </w:p>
        </w:tc>
        <w:tc>
          <w:tcPr>
            <w:tcW w:w="1128" w:type="pct"/>
          </w:tcPr>
          <w:p w:rsidR="00B865F5" w:rsidRPr="00D47482" w:rsidRDefault="00B865F5" w:rsidP="0035014C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Reformulation, explication</w:t>
            </w:r>
          </w:p>
        </w:tc>
        <w:tc>
          <w:tcPr>
            <w:tcW w:w="1963" w:type="pct"/>
          </w:tcPr>
          <w:p w:rsidR="00B865F5" w:rsidRPr="00D47482" w:rsidRDefault="00B865F5" w:rsidP="0035014C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Educational approach, special situation</w:t>
            </w:r>
          </w:p>
          <w:p w:rsidR="00B865F5" w:rsidRPr="00D47482" w:rsidRDefault="00B865F5" w:rsidP="0035014C">
            <w:pPr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hAnsi="Arial" w:cs="Arial"/>
                <w:sz w:val="20"/>
                <w:szCs w:val="22"/>
                <w:lang w:val="en-GB"/>
              </w:rPr>
              <w:t>(following diagnosis announcement, opposition to care ...)</w:t>
            </w:r>
          </w:p>
        </w:tc>
        <w:tc>
          <w:tcPr>
            <w:tcW w:w="916" w:type="pct"/>
          </w:tcPr>
          <w:p w:rsidR="00B865F5" w:rsidRPr="00D47482" w:rsidRDefault="00B865F5" w:rsidP="001004D1">
            <w:pPr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D47482">
              <w:rPr>
                <w:rFonts w:ascii="Arial" w:eastAsiaTheme="minorHAnsi" w:hAnsi="Arial" w:cs="Arial"/>
                <w:sz w:val="20"/>
                <w:szCs w:val="22"/>
                <w:lang w:val="en-GB" w:eastAsia="en-US"/>
              </w:rPr>
              <w:t>Support in crises</w:t>
            </w:r>
          </w:p>
        </w:tc>
      </w:tr>
      <w:tr w:rsidR="00B865F5" w:rsidRPr="001004D1" w:rsidTr="001004D1">
        <w:trPr>
          <w:trHeight w:val="567"/>
        </w:trPr>
        <w:tc>
          <w:tcPr>
            <w:tcW w:w="993" w:type="pct"/>
          </w:tcPr>
          <w:p w:rsidR="00B865F5" w:rsidRPr="00D47482" w:rsidRDefault="00B865F5" w:rsidP="0026680C">
            <w:pPr>
              <w:rPr>
                <w:rFonts w:ascii="Arial" w:hAnsi="Arial" w:cs="Arial"/>
                <w:sz w:val="20"/>
                <w:szCs w:val="22"/>
                <w:lang w:val="en-GB"/>
              </w:rPr>
            </w:pPr>
          </w:p>
        </w:tc>
        <w:tc>
          <w:tcPr>
            <w:tcW w:w="1128" w:type="pct"/>
          </w:tcPr>
          <w:p w:rsidR="00B865F5" w:rsidRPr="00D47482" w:rsidRDefault="00B865F5" w:rsidP="00B0131A">
            <w:pPr>
              <w:pStyle w:val="Caption"/>
              <w:jc w:val="center"/>
              <w:rPr>
                <w:rFonts w:ascii="Arial" w:hAnsi="Arial" w:cs="Arial"/>
                <w:b w:val="0"/>
                <w:color w:val="auto"/>
                <w:sz w:val="20"/>
                <w:szCs w:val="22"/>
                <w:lang w:val="en-GB"/>
              </w:rPr>
            </w:pPr>
          </w:p>
        </w:tc>
        <w:tc>
          <w:tcPr>
            <w:tcW w:w="2879" w:type="pct"/>
            <w:gridSpan w:val="2"/>
            <w:vAlign w:val="bottom"/>
          </w:tcPr>
          <w:p w:rsidR="00B865F5" w:rsidRPr="001004D1" w:rsidRDefault="00B865F5" w:rsidP="001004D1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1004D1">
              <w:rPr>
                <w:rFonts w:ascii="Arial" w:hAnsi="Arial" w:cs="Arial"/>
                <w:sz w:val="20"/>
                <w:lang w:val="en-GB"/>
              </w:rPr>
              <w:t>Quotations 10 to 20 highlight relational information written in patient record.</w:t>
            </w:r>
          </w:p>
        </w:tc>
      </w:tr>
    </w:tbl>
    <w:p w:rsidR="0035014C" w:rsidRPr="00D47482" w:rsidRDefault="0035014C" w:rsidP="006F709C">
      <w:pPr>
        <w:pStyle w:val="Caption"/>
        <w:jc w:val="right"/>
        <w:rPr>
          <w:rFonts w:ascii="Arial" w:hAnsi="Arial" w:cs="Arial"/>
          <w:b w:val="0"/>
          <w:color w:val="auto"/>
          <w:sz w:val="22"/>
          <w:szCs w:val="22"/>
          <w:lang w:val="en-GB"/>
        </w:rPr>
      </w:pPr>
    </w:p>
    <w:sectPr w:rsidR="0035014C" w:rsidRPr="00D47482" w:rsidSect="00497D15">
      <w:footerReference w:type="default" r:id="rId9"/>
      <w:pgSz w:w="16840" w:h="11900" w:orient="landscape" w:code="9"/>
      <w:pgMar w:top="567" w:right="1418" w:bottom="567" w:left="1418" w:header="851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1FF" w:rsidRDefault="006541FF">
      <w:r>
        <w:separator/>
      </w:r>
    </w:p>
  </w:endnote>
  <w:endnote w:type="continuationSeparator" w:id="0">
    <w:p w:rsidR="006541FF" w:rsidRDefault="00654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5A78" w:rsidRPr="00F93EBF" w:rsidRDefault="00AC5A78">
    <w:pPr>
      <w:pStyle w:val="Footer"/>
      <w:rPr>
        <w:sz w:val="16"/>
        <w:szCs w:val="16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1FF" w:rsidRDefault="006541FF">
      <w:r>
        <w:separator/>
      </w:r>
    </w:p>
  </w:footnote>
  <w:footnote w:type="continuationSeparator" w:id="0">
    <w:p w:rsidR="006541FF" w:rsidRDefault="00654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0247B"/>
    <w:multiLevelType w:val="hybridMultilevel"/>
    <w:tmpl w:val="C34E2AD0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7317B7"/>
    <w:multiLevelType w:val="hybridMultilevel"/>
    <w:tmpl w:val="3754FB78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093890"/>
    <w:multiLevelType w:val="hybridMultilevel"/>
    <w:tmpl w:val="62DE47E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AE15C4"/>
    <w:rsid w:val="00035982"/>
    <w:rsid w:val="00050167"/>
    <w:rsid w:val="0005182F"/>
    <w:rsid w:val="0005541C"/>
    <w:rsid w:val="000941DF"/>
    <w:rsid w:val="000966C7"/>
    <w:rsid w:val="000E08DD"/>
    <w:rsid w:val="000F2779"/>
    <w:rsid w:val="000F49D7"/>
    <w:rsid w:val="001004D1"/>
    <w:rsid w:val="001239F6"/>
    <w:rsid w:val="001601ED"/>
    <w:rsid w:val="0018160A"/>
    <w:rsid w:val="001B1C00"/>
    <w:rsid w:val="001C096D"/>
    <w:rsid w:val="001D426C"/>
    <w:rsid w:val="0026680C"/>
    <w:rsid w:val="002770DE"/>
    <w:rsid w:val="002A178A"/>
    <w:rsid w:val="002C19DB"/>
    <w:rsid w:val="00321E56"/>
    <w:rsid w:val="0035014C"/>
    <w:rsid w:val="00361349"/>
    <w:rsid w:val="003A2B89"/>
    <w:rsid w:val="003D135E"/>
    <w:rsid w:val="003E4A1F"/>
    <w:rsid w:val="00402AC2"/>
    <w:rsid w:val="00485E4D"/>
    <w:rsid w:val="00497D15"/>
    <w:rsid w:val="004D249D"/>
    <w:rsid w:val="00546CFE"/>
    <w:rsid w:val="0056572C"/>
    <w:rsid w:val="00605578"/>
    <w:rsid w:val="00606154"/>
    <w:rsid w:val="006062D3"/>
    <w:rsid w:val="00615C1E"/>
    <w:rsid w:val="006377E0"/>
    <w:rsid w:val="00641391"/>
    <w:rsid w:val="00644530"/>
    <w:rsid w:val="006541FF"/>
    <w:rsid w:val="006C5D99"/>
    <w:rsid w:val="006D4D27"/>
    <w:rsid w:val="006F709C"/>
    <w:rsid w:val="00715BFB"/>
    <w:rsid w:val="00722533"/>
    <w:rsid w:val="007479BA"/>
    <w:rsid w:val="00761C3F"/>
    <w:rsid w:val="00781CE9"/>
    <w:rsid w:val="007B1B3B"/>
    <w:rsid w:val="007D23F5"/>
    <w:rsid w:val="007E46D8"/>
    <w:rsid w:val="007E49A7"/>
    <w:rsid w:val="007F2454"/>
    <w:rsid w:val="00856832"/>
    <w:rsid w:val="00864B96"/>
    <w:rsid w:val="00884D39"/>
    <w:rsid w:val="009132E7"/>
    <w:rsid w:val="009140B8"/>
    <w:rsid w:val="00931D7B"/>
    <w:rsid w:val="00942509"/>
    <w:rsid w:val="00943485"/>
    <w:rsid w:val="009E1C6D"/>
    <w:rsid w:val="00A07730"/>
    <w:rsid w:val="00A2325E"/>
    <w:rsid w:val="00AC5A78"/>
    <w:rsid w:val="00AD72CD"/>
    <w:rsid w:val="00AE15C4"/>
    <w:rsid w:val="00AE7DFD"/>
    <w:rsid w:val="00AF097F"/>
    <w:rsid w:val="00B0131A"/>
    <w:rsid w:val="00B17912"/>
    <w:rsid w:val="00B817F1"/>
    <w:rsid w:val="00B865F5"/>
    <w:rsid w:val="00B920FE"/>
    <w:rsid w:val="00BD1539"/>
    <w:rsid w:val="00BF3ADA"/>
    <w:rsid w:val="00C110EA"/>
    <w:rsid w:val="00C95087"/>
    <w:rsid w:val="00CE2288"/>
    <w:rsid w:val="00D447C0"/>
    <w:rsid w:val="00D47482"/>
    <w:rsid w:val="00D71AC6"/>
    <w:rsid w:val="00D85E59"/>
    <w:rsid w:val="00E10023"/>
    <w:rsid w:val="00E20283"/>
    <w:rsid w:val="00E74EBD"/>
    <w:rsid w:val="00EB2CAD"/>
    <w:rsid w:val="00F45472"/>
    <w:rsid w:val="00F45ABF"/>
    <w:rsid w:val="00F90360"/>
    <w:rsid w:val="00F93EBF"/>
    <w:rsid w:val="00FB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5C4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7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84D39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84D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84D39"/>
    <w:pPr>
      <w:ind w:left="720"/>
      <w:contextualSpacing/>
    </w:pPr>
  </w:style>
  <w:style w:type="paragraph" w:styleId="Footer">
    <w:name w:val="footer"/>
    <w:basedOn w:val="Normal"/>
    <w:link w:val="FooterChar"/>
    <w:rsid w:val="00AE15C4"/>
    <w:pPr>
      <w:tabs>
        <w:tab w:val="center" w:pos="4819"/>
        <w:tab w:val="right" w:pos="9071"/>
      </w:tabs>
    </w:pPr>
  </w:style>
  <w:style w:type="character" w:customStyle="1" w:styleId="FooterChar">
    <w:name w:val="Footer Char"/>
    <w:basedOn w:val="DefaultParagraphFont"/>
    <w:link w:val="Foot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rsid w:val="00AE15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6377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E0"/>
    <w:rPr>
      <w:rFonts w:ascii="Tahoma" w:eastAsia="Times New Roman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239F6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B2CAD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B2CA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B2CA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0EA"/>
    <w:pPr>
      <w:spacing w:before="100" w:beforeAutospacing="1" w:after="100" w:afterAutospacing="1"/>
    </w:pPr>
    <w:rPr>
      <w:rFonts w:ascii="Times New Roman" w:eastAsiaTheme="minorEastAsia" w:hAnsi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5C4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7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84D39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84D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84D39"/>
    <w:pPr>
      <w:ind w:left="720"/>
      <w:contextualSpacing/>
    </w:pPr>
  </w:style>
  <w:style w:type="paragraph" w:styleId="Footer">
    <w:name w:val="footer"/>
    <w:basedOn w:val="Normal"/>
    <w:link w:val="FooterChar"/>
    <w:rsid w:val="00AE15C4"/>
    <w:pPr>
      <w:tabs>
        <w:tab w:val="center" w:pos="4819"/>
        <w:tab w:val="right" w:pos="9071"/>
      </w:tabs>
    </w:pPr>
  </w:style>
  <w:style w:type="character" w:customStyle="1" w:styleId="FooterChar">
    <w:name w:val="Footer Char"/>
    <w:basedOn w:val="DefaultParagraphFont"/>
    <w:link w:val="Foot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rsid w:val="00AE15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6377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E0"/>
    <w:rPr>
      <w:rFonts w:ascii="Tahoma" w:eastAsia="Times New Roman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239F6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B2CAD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B2CA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B2CA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0EA"/>
    <w:pPr>
      <w:spacing w:before="100" w:beforeAutospacing="1" w:after="100" w:afterAutospacing="1"/>
    </w:pPr>
    <w:rPr>
      <w:rFonts w:ascii="Times New Roman" w:eastAsiaTheme="minorEastAsia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3D90712-5D31-478D-A7E2-573B4D98B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86</Words>
  <Characters>1075</Characters>
  <Application>Microsoft Office Word</Application>
  <DocSecurity>0</DocSecurity>
  <Lines>134</Lines>
  <Paragraphs>4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//Nursing indicator</vt:lpstr>
    </vt:vector>
  </TitlesOfParts>
  <Company>Groupement Hospitalier La Rochelle - Ré - Aunis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X-BEGUEC Caroline</dc:creator>
  <cp:lastModifiedBy>S3G_Reference_Citation_Sequence</cp:lastModifiedBy>
  <cp:revision>7</cp:revision>
  <dcterms:created xsi:type="dcterms:W3CDTF">2018-01-19T17:25:00Z</dcterms:created>
  <dcterms:modified xsi:type="dcterms:W3CDTF">2019-07-30T13:25:00Z</dcterms:modified>
</cp:coreProperties>
</file>